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lang w:val="en-GB"/>
        </w:rPr>
      </w:pPr>
      <w:r>
        <w:rPr>
          <w:b/>
          <w:sz w:val="22"/>
          <w:lang w:val="en-GB"/>
        </w:rPr>
        <w:t>S1 Table.</w:t>
      </w:r>
      <w:r>
        <w:rPr>
          <w:sz w:val="22"/>
          <w:lang w:val="en-GB"/>
        </w:rPr>
        <w:t xml:space="preserve"> </w:t>
      </w:r>
      <w:r>
        <w:rPr>
          <w:b/>
          <w:sz w:val="22"/>
          <w:lang w:val="en-GB"/>
        </w:rPr>
        <w:t>Genes in the first panel of epilepsy.</w:t>
      </w:r>
    </w:p>
    <w:tbl>
      <w:tblPr>
        <w:tblW w:w="6300" w:type="dxa"/>
        <w:jc w:val="left"/>
        <w:tblInd w:w="-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54"/>
        <w:gridCol w:w="2332"/>
        <w:gridCol w:w="954"/>
        <w:gridCol w:w="2160"/>
      </w:tblGrid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al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al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7A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25880557-12593099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62037897-6210391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62854747-630055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133141409-133492879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X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25022687-2503395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66093952-66105481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60085552-1601112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I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95517802-95557660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2940576-3294859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77648532-7908273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13318027-136171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86938281-87115654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B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40772286-14101655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49216228-149270610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81452781-18176807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48422091-48473654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H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203638-127109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53295718-153363222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4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52695533-1529556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28841685-128886388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5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8525117-186717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1827396-31830653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184064294-18407936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R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8121550-18122937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3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28488737-2850318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07691116-108023562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5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77565987-775752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99551175-99663695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6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68500378-6852202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8113199-886259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8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1703844-17348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K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0364405-50370561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110802610-11095947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46018942-46024248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B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1:45193983-4519625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89859882-89877085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774633-17851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93389584-9339282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27319046-2732867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40539633-40563010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4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61977990-619926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42853511-42866418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B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54540421-1545485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64084627-64184703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10544815-1106543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T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29824276-29826059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C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52285109-523572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B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77082766-7713479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45822619-14605726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66847655-166930231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G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29236386-2923805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35521625-35530705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71008298-712476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66152234-166246434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61277717-16132452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2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18037502-11804724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3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26792840-2701897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38591712-38674898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D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950763-196182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8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52056502-52201313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G2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61494906-16158047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167055082-16716836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55204686-155211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791815-79510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B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33038437-3313867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43392612-43424422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6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57684100-5769759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21958843-22012569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98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89854613-904598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31328920-131395713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9856906-102743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99901220-99926084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B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13715617-1401924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30374583-130453236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A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72636318-726684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47432163-47479227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B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73980986-740171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6635677-6640731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5020445-50221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35771522-135804359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10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60011083-16001242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2098517-2138711</w:t>
            </w:r>
          </w:p>
        </w:tc>
      </w:tr>
      <w:tr>
        <w:trPr>
          <w:trHeight w:val="225" w:hRule="atLeast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A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78646924-793975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8:44:00Z</dcterms:created>
  <dc:creator>jmserratosa</dc:creator>
  <dc:description/>
  <cp:keywords/>
  <dc:language>en-US</dc:language>
  <cp:lastModifiedBy>LauraOM</cp:lastModifiedBy>
  <dcterms:modified xsi:type="dcterms:W3CDTF">2017-04-11T20:30:00Z</dcterms:modified>
  <cp:revision>8</cp:revision>
  <dc:subject/>
  <dc:title>Gene</dc:title>
</cp:coreProperties>
</file>